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ECDE2" w14:textId="3BBEBF14" w:rsidR="008018AF" w:rsidRPr="00510835" w:rsidRDefault="00B23F13" w:rsidP="00583645">
      <w:pPr>
        <w:widowControl w:val="0"/>
        <w:autoSpaceDE w:val="0"/>
        <w:autoSpaceDN w:val="0"/>
        <w:adjustRightInd w:val="0"/>
        <w:jc w:val="both"/>
        <w:rPr>
          <w:rFonts w:cs="Arial"/>
          <w:b/>
          <w:szCs w:val="22"/>
        </w:rPr>
      </w:pPr>
      <w:r w:rsidRPr="00845625">
        <w:rPr>
          <w:b/>
        </w:rPr>
        <w:t>S</w:t>
      </w:r>
      <w:r w:rsidR="000B43FD">
        <w:rPr>
          <w:b/>
        </w:rPr>
        <w:t xml:space="preserve">2 </w:t>
      </w:r>
      <w:r w:rsidRPr="00845625">
        <w:rPr>
          <w:b/>
        </w:rPr>
        <w:t>TEXT</w:t>
      </w:r>
      <w:r w:rsidR="008018AF">
        <w:rPr>
          <w:rFonts w:cs="Arial"/>
          <w:b/>
          <w:szCs w:val="22"/>
        </w:rPr>
        <w:t xml:space="preserve">. </w:t>
      </w:r>
      <w:r w:rsidR="008018AF" w:rsidRPr="00510835">
        <w:rPr>
          <w:rFonts w:cs="Arial"/>
          <w:b/>
          <w:szCs w:val="22"/>
        </w:rPr>
        <w:t>Primers used in S2 Fig</w:t>
      </w:r>
      <w:r w:rsidR="008018AF">
        <w:rPr>
          <w:rFonts w:cs="Arial"/>
          <w:b/>
          <w:szCs w:val="22"/>
        </w:rPr>
        <w:t xml:space="preserve"> </w:t>
      </w:r>
      <w:r w:rsidR="008018AF" w:rsidRPr="00510835">
        <w:rPr>
          <w:rFonts w:cs="Arial"/>
          <w:b/>
          <w:szCs w:val="22"/>
        </w:rPr>
        <w:t xml:space="preserve">and S6 Fig. </w:t>
      </w:r>
    </w:p>
    <w:p w14:paraId="173B972D" w14:textId="65FD14D7" w:rsidR="00B23F13" w:rsidRPr="00A25326" w:rsidRDefault="00B23F13" w:rsidP="00583645">
      <w:pPr>
        <w:jc w:val="both"/>
      </w:pPr>
    </w:p>
    <w:p w14:paraId="3B1B973F" w14:textId="1620E993" w:rsidR="00B23F13" w:rsidRPr="00BD2481" w:rsidRDefault="00B23F13" w:rsidP="00583645">
      <w:pPr>
        <w:jc w:val="both"/>
        <w:rPr>
          <w:b/>
        </w:rPr>
      </w:pPr>
      <w:r>
        <w:rPr>
          <w:b/>
        </w:rPr>
        <w:t>1</w:t>
      </w:r>
      <w:r w:rsidRPr="00BD2481">
        <w:rPr>
          <w:b/>
        </w:rPr>
        <w:t xml:space="preserve">. Primers used in </w:t>
      </w:r>
      <w:r w:rsidRPr="00BD2481">
        <w:rPr>
          <w:b/>
          <w:i/>
        </w:rPr>
        <w:t>Toxoplasma</w:t>
      </w:r>
      <w:r w:rsidRPr="00BD2481">
        <w:rPr>
          <w:b/>
        </w:rPr>
        <w:t xml:space="preserve"> knockout generation in </w:t>
      </w:r>
      <w:r w:rsidR="00A67E4D">
        <w:rPr>
          <w:b/>
        </w:rPr>
        <w:t xml:space="preserve">S2 </w:t>
      </w:r>
      <w:r w:rsidRPr="00BD2481">
        <w:rPr>
          <w:b/>
        </w:rPr>
        <w:t>Fig.</w:t>
      </w:r>
    </w:p>
    <w:p w14:paraId="2C8611B9" w14:textId="77777777" w:rsidR="00B23F13" w:rsidRDefault="00B23F13" w:rsidP="00193F77">
      <w:pPr>
        <w:jc w:val="both"/>
      </w:pPr>
      <w:r>
        <w:t>For ∆</w:t>
      </w:r>
      <w:r>
        <w:rPr>
          <w:i/>
        </w:rPr>
        <w:t>alas</w:t>
      </w:r>
      <w:r w:rsidRPr="00BD2481">
        <w:t>::</w:t>
      </w:r>
      <w:proofErr w:type="spellStart"/>
      <w:r w:rsidRPr="00BD2481">
        <w:rPr>
          <w:i/>
        </w:rPr>
        <w:t>NLuc</w:t>
      </w:r>
      <w:proofErr w:type="spellEnd"/>
      <w:r>
        <w:t>, P1, CUP41; P2, P414; P3, P415; P4, CUP42; P5, CUP43; P6, CUP44.</w:t>
      </w:r>
    </w:p>
    <w:p w14:paraId="2E62A4C6" w14:textId="77777777" w:rsidR="00B23F13" w:rsidRDefault="00B23F13" w:rsidP="00193F77">
      <w:pPr>
        <w:jc w:val="both"/>
      </w:pPr>
    </w:p>
    <w:p w14:paraId="19580D1C" w14:textId="77777777" w:rsidR="00B23F13" w:rsidRDefault="00B23F13" w:rsidP="00193F77">
      <w:pPr>
        <w:jc w:val="both"/>
      </w:pPr>
      <w:r>
        <w:t>For ∆</w:t>
      </w:r>
      <w:proofErr w:type="spellStart"/>
      <w:r>
        <w:rPr>
          <w:i/>
        </w:rPr>
        <w:t>cpox</w:t>
      </w:r>
      <w:proofErr w:type="spellEnd"/>
      <w:r>
        <w:t>, P1, P467; P2, P414; P3, P415; P4, P468; P5, CUP223; P6, CUP224.</w:t>
      </w:r>
    </w:p>
    <w:p w14:paraId="61FBA218" w14:textId="77777777" w:rsidR="00B23F13" w:rsidRDefault="00B23F13" w:rsidP="00193F77">
      <w:pPr>
        <w:jc w:val="both"/>
      </w:pPr>
    </w:p>
    <w:p w14:paraId="0D865208" w14:textId="77777777" w:rsidR="00B23F13" w:rsidRDefault="00B23F13" w:rsidP="00193F77">
      <w:pPr>
        <w:jc w:val="both"/>
      </w:pPr>
      <w:r>
        <w:t>For ∆</w:t>
      </w:r>
      <w:proofErr w:type="spellStart"/>
      <w:r>
        <w:rPr>
          <w:i/>
        </w:rPr>
        <w:t>ppo</w:t>
      </w:r>
      <w:proofErr w:type="spellEnd"/>
      <w:r>
        <w:t>, P1, CUP241; P2, P414; P3, P415; P4, CUP242; P5, CUP239; P6, CUP240.</w:t>
      </w:r>
    </w:p>
    <w:p w14:paraId="7505B22D" w14:textId="77777777" w:rsidR="00B23F13" w:rsidRDefault="00B23F13" w:rsidP="00193F77">
      <w:pPr>
        <w:jc w:val="both"/>
      </w:pPr>
    </w:p>
    <w:p w14:paraId="76916E2B" w14:textId="77777777" w:rsidR="00B23F13" w:rsidRDefault="00B23F13" w:rsidP="00193F77">
      <w:pPr>
        <w:jc w:val="both"/>
      </w:pPr>
      <w:r>
        <w:t>For ∆</w:t>
      </w:r>
      <w:proofErr w:type="spellStart"/>
      <w:r>
        <w:rPr>
          <w:i/>
        </w:rPr>
        <w:t>fech</w:t>
      </w:r>
      <w:proofErr w:type="spellEnd"/>
      <w:r>
        <w:t>, P1, CUP363; P2, P414; P3, P415; P4, CUP364.</w:t>
      </w:r>
    </w:p>
    <w:p w14:paraId="443C5158" w14:textId="77777777" w:rsidR="00B23F13" w:rsidRDefault="00B23F13" w:rsidP="00193F77">
      <w:pPr>
        <w:jc w:val="both"/>
      </w:pPr>
    </w:p>
    <w:p w14:paraId="59098232" w14:textId="4953E656" w:rsidR="00B23F13" w:rsidRPr="00BD2481" w:rsidRDefault="00B23F13" w:rsidP="00193F77">
      <w:pPr>
        <w:jc w:val="both"/>
        <w:rPr>
          <w:b/>
        </w:rPr>
      </w:pPr>
      <w:r>
        <w:rPr>
          <w:b/>
        </w:rPr>
        <w:t>2</w:t>
      </w:r>
      <w:r w:rsidRPr="00BD2481">
        <w:rPr>
          <w:b/>
        </w:rPr>
        <w:t xml:space="preserve">. Primers used in yeast knockout generation in </w:t>
      </w:r>
      <w:r w:rsidR="00A67E4D">
        <w:rPr>
          <w:b/>
        </w:rPr>
        <w:t xml:space="preserve">S6 </w:t>
      </w:r>
      <w:r w:rsidRPr="00BD2481">
        <w:rPr>
          <w:b/>
        </w:rPr>
        <w:t>Fig.</w:t>
      </w:r>
    </w:p>
    <w:p w14:paraId="5CD4A136" w14:textId="77777777" w:rsidR="00B23F13" w:rsidRDefault="00B23F13" w:rsidP="00193F77">
      <w:pPr>
        <w:jc w:val="both"/>
      </w:pPr>
      <w:r>
        <w:t>For ∆</w:t>
      </w:r>
      <w:r w:rsidRPr="001362F6">
        <w:rPr>
          <w:i/>
        </w:rPr>
        <w:t>hem1</w:t>
      </w:r>
      <w:r>
        <w:t>, P1, CUP554; P2, CUP302; P3, CUP303; P4, CUP555; P5, CUP561; P6, CUP560.</w:t>
      </w:r>
    </w:p>
    <w:p w14:paraId="643987C8" w14:textId="77777777" w:rsidR="00B23F13" w:rsidRDefault="00B23F13" w:rsidP="00193F77">
      <w:pPr>
        <w:jc w:val="both"/>
      </w:pPr>
    </w:p>
    <w:p w14:paraId="0E1AE478" w14:textId="77777777" w:rsidR="00B23F13" w:rsidRDefault="00B23F13" w:rsidP="00193F77">
      <w:pPr>
        <w:jc w:val="both"/>
      </w:pPr>
      <w:r>
        <w:t>For ∆</w:t>
      </w:r>
      <w:r w:rsidRPr="001362F6">
        <w:rPr>
          <w:i/>
        </w:rPr>
        <w:t>hem1</w:t>
      </w:r>
      <w:r>
        <w:rPr>
          <w:i/>
        </w:rPr>
        <w:t>3</w:t>
      </w:r>
      <w:r>
        <w:t>, P1, CUP300; P2, CUP302; P3, CUP303; P4, CUP301; P5, CUP727; P6, CUP728.</w:t>
      </w:r>
    </w:p>
    <w:p w14:paraId="38BB76C8" w14:textId="77777777" w:rsidR="00B23F13" w:rsidRDefault="00B23F13" w:rsidP="00193F77">
      <w:pPr>
        <w:jc w:val="both"/>
      </w:pPr>
    </w:p>
    <w:p w14:paraId="0AC8B06D" w14:textId="77777777" w:rsidR="00B23F13" w:rsidRDefault="00B23F13" w:rsidP="00193F77">
      <w:pPr>
        <w:jc w:val="both"/>
      </w:pPr>
      <w:r>
        <w:t>For ∆</w:t>
      </w:r>
      <w:r w:rsidRPr="001362F6">
        <w:rPr>
          <w:i/>
        </w:rPr>
        <w:t>hem1</w:t>
      </w:r>
      <w:r>
        <w:rPr>
          <w:i/>
        </w:rPr>
        <w:t>5</w:t>
      </w:r>
      <w:r>
        <w:t>, P1, CUP705; P2, CUP302; P3, CUP303; P4, CUP706; P5, CUP703; P6, CUP704.</w:t>
      </w:r>
    </w:p>
    <w:p w14:paraId="5024E9F0" w14:textId="77777777" w:rsidR="00B23F13" w:rsidRDefault="00B23F13" w:rsidP="00193F77">
      <w:pPr>
        <w:jc w:val="both"/>
      </w:pPr>
    </w:p>
    <w:p w14:paraId="332F79B3" w14:textId="77777777" w:rsidR="00B23F13" w:rsidRDefault="00B23F13" w:rsidP="00193F77">
      <w:pPr>
        <w:jc w:val="both"/>
      </w:pPr>
      <w:r>
        <w:t xml:space="preserve">The CUP292 and CUP293 primers were used to test the introduction of the </w:t>
      </w:r>
      <w:r w:rsidRPr="001A2D32">
        <w:rPr>
          <w:i/>
        </w:rPr>
        <w:t>Toxoplasma</w:t>
      </w:r>
      <w:r>
        <w:t xml:space="preserve"> orthologs in the trans-genera complementation strains.</w:t>
      </w:r>
    </w:p>
    <w:p w14:paraId="05729144" w14:textId="2524726D" w:rsidR="00511197" w:rsidRDefault="00511197" w:rsidP="00B465A2">
      <w:pPr>
        <w:jc w:val="both"/>
      </w:pPr>
    </w:p>
    <w:sectPr w:rsidR="00511197" w:rsidSect="000C3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197"/>
    <w:rsid w:val="00021EA1"/>
    <w:rsid w:val="00026FC7"/>
    <w:rsid w:val="000325CB"/>
    <w:rsid w:val="000958C8"/>
    <w:rsid w:val="000B43FD"/>
    <w:rsid w:val="000C3740"/>
    <w:rsid w:val="001009C9"/>
    <w:rsid w:val="00193F77"/>
    <w:rsid w:val="0029753C"/>
    <w:rsid w:val="002B12D5"/>
    <w:rsid w:val="002C3706"/>
    <w:rsid w:val="002D0DD4"/>
    <w:rsid w:val="00322B3D"/>
    <w:rsid w:val="00377EAF"/>
    <w:rsid w:val="003C59E3"/>
    <w:rsid w:val="003D3488"/>
    <w:rsid w:val="00400353"/>
    <w:rsid w:val="004420B1"/>
    <w:rsid w:val="004943A1"/>
    <w:rsid w:val="004C6082"/>
    <w:rsid w:val="00511197"/>
    <w:rsid w:val="00552ACF"/>
    <w:rsid w:val="00583645"/>
    <w:rsid w:val="006F0C32"/>
    <w:rsid w:val="00716540"/>
    <w:rsid w:val="00724E26"/>
    <w:rsid w:val="007565D0"/>
    <w:rsid w:val="007720E2"/>
    <w:rsid w:val="00772F9F"/>
    <w:rsid w:val="008018AF"/>
    <w:rsid w:val="008032E4"/>
    <w:rsid w:val="008227F7"/>
    <w:rsid w:val="00833DAC"/>
    <w:rsid w:val="008B04BD"/>
    <w:rsid w:val="00933072"/>
    <w:rsid w:val="0093377B"/>
    <w:rsid w:val="00987CCD"/>
    <w:rsid w:val="00A16907"/>
    <w:rsid w:val="00A22CB3"/>
    <w:rsid w:val="00A25326"/>
    <w:rsid w:val="00A67E4D"/>
    <w:rsid w:val="00B00454"/>
    <w:rsid w:val="00B23F13"/>
    <w:rsid w:val="00B465A2"/>
    <w:rsid w:val="00B72241"/>
    <w:rsid w:val="00B909C3"/>
    <w:rsid w:val="00B9544C"/>
    <w:rsid w:val="00BE5E1D"/>
    <w:rsid w:val="00C85989"/>
    <w:rsid w:val="00CE55A9"/>
    <w:rsid w:val="00CF5ED0"/>
    <w:rsid w:val="00D0595B"/>
    <w:rsid w:val="00D702F2"/>
    <w:rsid w:val="00E653D5"/>
    <w:rsid w:val="00F32346"/>
    <w:rsid w:val="00F3277C"/>
    <w:rsid w:val="00F4142F"/>
    <w:rsid w:val="00F87B45"/>
    <w:rsid w:val="00FA2E73"/>
    <w:rsid w:val="00FB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90B91"/>
  <w15:chartTrackingRefBased/>
  <w15:docId w15:val="{B8709D08-6D20-6A4C-8BE7-B60D7B93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Times New Roman (Body CS)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119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9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907"/>
    <w:rPr>
      <w:rFonts w:ascii="Times New Roman" w:hAnsi="Times New Roman" w:cs="Times New Roman"/>
      <w:sz w:val="18"/>
      <w:szCs w:val="18"/>
    </w:rPr>
  </w:style>
  <w:style w:type="paragraph" w:customStyle="1" w:styleId="csl-entry">
    <w:name w:val="csl-entry"/>
    <w:basedOn w:val="Normal"/>
    <w:rsid w:val="00193F77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A2714FC5-9DE4-1948-934E-0E3238C424AC}">
  <we:reference id="wa104380917" version="1.0.1.0" store="en-US" storeType="OMEX"/>
  <we:alternateReferences>
    <we:reference id="wa104380917" version="1.0.1.0" store="" storeType="OMEX"/>
  </we:alternateReferences>
  <we:properties>
    <we:property name="-670024121" value="[{&quot;collection_id&quot;:&quot;197ee643-df7c-4c36-be90-2b215ca94434&quot;,&quot;deleted&quot;:false,&quot;item_type&quot;:&quot;article&quot;,&quot;data_version&quot;:1,&quot;article&quot;:{&quot;abstract&quot;:&quot;Abstract Animal-like heme biosynthetic pathway has been identified in most apicomplexan except for Cryptosporidium and Theileria. Three enzymes normally found in the cytoplasm--- 5'-aminolevulinic acid dehydratase/ALAD, porphobilinogen deaminase/PBGD, and ...\n&quot;,&quot;authors&quot;:[&quot;B Wu&quot;],&quot;journal&quot;:&quot;PhD Dissertation, University of Pennsylvania&quot;,&quot;pagination&quot;:&quot;&quot;,&quot;title&quot;:&quot;Heme biosynthetic pathway in apicomplexan parasites&quot;,&quot;year&quot;:&quot;2006&quot;,&quot;citeproc&quot;:&quot;eyJpc3N1ZWQiOiIyMDA2LTAxLTAxVDAwOjAwOjAwLjAwMFoiLCJzdWJtaXR0ZWQiOm51bGwsImV2ZW50LWRhdGUiOm51bGwsInBhZ2UiOm51bGwsImFmZmlsaWF0aW9uIjoiVW5pdmVyc2l0eSBvZiBQZW5uc3lsdmFuaWEiLCJ0eXBlIjoiYXJ0aWNsZS1tYWdhemluZSJ9&quot;,&quot;eissn&quot;:&quot;&quot;,&quot;issn&quot;:&quot;&quot;,&quot;issue&quot;:&quot;&quot;,&quot;volume&quot;:&quot;&quot;},&quot;ext_ids&quot;:{},&quot;user_data&quot;:{&quot;tags&quot;:[&quot;#Heme&quot;],&quot;last_read&quot;:&quot;2019-06-07T02:58:26Z&quot;,&quot;star&quot;:true,&quot;color&quot;:&quot;#00d127&quot;,&quot;rating&quot;:0,&quot;citekey&quot;:&quot;Wu:2006ve&quot;,&quot;created&quot;:&quot;2016-10-06T01:54:46.717Z&quot;,&quot;createdby&quot;:&quot;ReadcubePapersImporter 0.3.15&quot;,&quot;modified&quot;:&quot;2019-06-07T02:58:26Z&quot;,&quot;modifiedby&quot;:&quot;Web Reader; version: 9.8.10; build: 2019-06-06T07:48:49.251Z&quot;,&quot;view_count&quot;:3,&quot;has_annotations&quot;:false,&quot;notes_with_tags&quot;:&quot;#Heme&quot;,&quot;unread&quot;:false,&quot;shared&quot;:false},&quot;custom_metadata&quot;:{&quot;institution&quot;:&quot;University of Pennsylvania&quot;,&quot;published&quot;:&quot;2006&quot;,&quot;access&quot;:&quot;0&quot;,&quot;pdf url&quot;:&quot;http://media.proquest.com/media/pq/classic/doc/1260790631/fmt/ai/rep/SPDF?cit%3Aauth=Wu%2C+Bo&amp;cit%3Atitle=Heme+biosynthetic+pathway+in+apicomplexan+parasites&amp;cit%3Apub=ProQuest+Dissertations+and+Theses&amp;cit%3Avol=&amp;cit%3Aiss=&amp;cit%3Apg=&amp;cit%3Adate=2006&amp;ic=true&amp;cit%3Aprod=ProQuest+Dissertations+%26+Theses+Global&amp;_a=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%2FyAgA%3D&amp;_s=g9uReynAC3ucxJWE03WH0rLIMp4%3D&quot;,&quot;read&quot;:&quot;true&quot;,&quot;times_read&quot;:&quot;20&quot;,&quot;type&quot;:&quot;journal article&quot;,&quot;papers_id&quot;:&quot;02E55D85-A078-4114-8F27-83B769F08BFB&quot;,&quot;printed&quot;:&quot;false&quot;},&quot;seq&quot;:2485,&quot;drm&quot;:null,&quot;purchased&quot;:null,&quot;id&quot;:&quot;02E55D85-A078-4114-8F27-83B769F08BFB&quot;,&quot;type&quot;:&quot;item&quot;,&quot;files&quot;:[{&quot;file_type&quot;:&quot;pdf&quot;,&quot;name&quot;:&quot;1C5865E1-2531-41E4-B6E0-E9410987CFAF.pdf&quot;,&quot;pages&quot;:263,&quot;size&quot;:6347183,&quot;sha256&quot;:&quot;dd120e3a45322649a4f77a64f6c7c80c7463b93f8db58ef9de7b0182588fc6f8&quot;,&quot;access_method&quot;:&quot;personal_library&quot;,&quot;type&quot;:&quot;article&quot;,&quot;created&quot;:&quot;2018-12-21T11:06:35Z&quot;}],&quot;pdf_hash&quot;:&quot;dd120e3a45322649a4f77a64f6c7c80c7463b93f8db58ef9de7b0182588fc6f8&quot;,&quot;collection_group_id&quot;:null,&quot;citeproc&quot;:{&quot;issued&quot;:&quot;2006-01-01T00:00:00.000Z&quot;,&quot;submitted&quot;:null,&quot;event-date&quot;:null,&quot;page&quot;:null,&quot;affiliation&quot;:&quot;University of Pennsylvania&quot;,&quot;type&quot;:&quot;article-magazine&quot;},&quot;atIndex&quot;:0,&quot;item&quot;:{&quot;id&quot;:&quot;02E55D85-A078-4114-8F27-83B769F08BFB&quot;,&quot;type&quot;:&quot;article-journal&quot;,&quot;container-title&quot;:&quot;PhD Dissertation, University of Pennsylvania&quot;,&quot;title&quot;:&quot;Heme biosynthetic pathway in apicomplexan parasites&quot;,&quot;abstract&quot;:&quot;Abstract Animal-like heme biosynthetic pathway has been identified in most apicomplexan except for Cryptosporidium and Theileria. Three enzymes normally found in the cytoplasm--- 5'-aminolevulinic acid dehydratase/ALAD, porphobilinogen deaminase/PBGD, and ...\n&quot;,&quot;original-date&quot;:{&quot;0&quot;:&quot;2&quot;,&quot;1&quot;:&quot;0&quot;,&quot;2&quot;:&quot;0&quot;,&quot;3&quot;:&quot;6&quot;},&quot;issued&quot;:{&quot;year&quot;:2006},&quot;author&quot;:[{&quot;family&quot;:&quot;Wu&quot;,&quot;given&quot;:&quot;B&quot;}]}}]"/>
    <we:property name="-758063419" value="[{&quot;id&quot;:&quot;02E55D85-A078-4114-8F27-83B769F08BFB&quot;,&quot;article&quot;:{&quot;journal_abbrev&quot;:&quot;&quot;,&quot;pagination&quot;:&quot;&quot;,&quot;authors&quot;:[&quot;B Wu&quot;],&quot;publisher&quot;:&quot;&quot;,&quot;abstract&quot;:&quot;Abstract Animal-like heme biosynthetic pathway has been identified in most apicomplexan except for Cryptosporidium and Theileria. Three enzymes normally found in the cytoplasm--- 5'-aminolevulinic acid dehydratase/ALAD, porphobilinogen deaminase/PBGD, and ...\n&quot;,&quot;year&quot;:2006,&quot;chapter&quot;:&quot;&quot;,&quot;journal&quot;:&quot;PhD Dissertation, University of Pennsylvania&quot;,&quot;volume&quot;:&quot;&quot;,&quot;title&quot;:&quot;Heme biosynthetic pathway in apicomplexan parasites&quot;,&quot;issue&quot;:&quot;&quot;,&quot;issn&quot;:&quot;&quot;,&quot;isbn&quot;:&quot;&quot;,&quot;url&quot;:&quot;&quot;},&quot;collection_group_id&quot;:&quot;&quot;,&quot;collection_id&quot;:&quot;197ee643-df7c-4c36-be90-2b215ca94434&quot;,&quot;item_type&quot;:&quot;article&quot;,&quot;deleted&quot;:false,&quot;files&quot;:[{&quot;name&quot;:&quot;1C5865E1-2531-41E4-B6E0-E9410987CFAF.pdf&quot;,&quot;size&quot;:6347183,&quot;type&quot;:&quot;article&quot;,&quot;pages&quot;:263,&quot;sha256&quot;:&quot;dd120e3a45322649a4f77a64f6c7c80c7463b93f8db58ef9de7b0182588fc6f8&quot;,&quot;created&quot;:&quot;2018-12-21T11:06:35Z&quot;,&quot;file_type&quot;:&quot;pdf&quot;,&quot;access_method&quot;:&quot;personal_library&quot;,&quot;pdf_text_url&quot;:&quot;https://s3.amazonaws.com/objects.readcube.com/prerendered/dd120e3a45322649a4f77a64f6c7c80c7463b93f8db58ef9de7b0182588fc6f8/pdftext.txt?X-Amz-Algorithm=AWS4-HMAC-SHA256&amp;X-Amz-Credential=AKIAJAWZ5L6BMTSOH3EA%2F20200320%2Fus-east-1%2Fs3%2Faws4_request&amp;X-Amz-Date=20200320T153138Z&amp;X-Amz-Expires=86400&amp;X-Amz-SignedHeaders=host&amp;X-Amz-Signature=fa4ba5ffe2d06f98e79c60321566cc7bcc153afd850aaaff6e3c280264ef7e70&quot;}],&quot;ext_ids&quot;:{},&quot;user_data&quot;:{&quot;star&quot;:true,&quot;tags&quot;:[&quot;Heme&quot;],&quot;color&quot;:&quot;#00d127&quot;,&quot;rating&quot;:0,&quot;citekey&quot;:&quot;Wu:2006ve&quot;,&quot;created&quot;:&quot;2016-10-06T01:54:46.717Z&quot;,&quot;modified&quot;:&quot;2020-02-26T18:09:23Z&quot;,&quot;createdby&quot;:&quot;ReadcubePapersImporter 0.3.15&quot;,&quot;last_read&quot;:&quot;2020-02-26T18:09:23Z&quot;,&quot;modifiedby&quot;:&quot;desktop_electron 4.0.7&quot;,&quot;view_count&quot;:5,&quot;has_annotations&quot;:false,&quot;unread&quot;:false},&quot;checked&quot;:false,&quot;atIndex&quot;:0,&quot;item&quot;:{&quot;type&quot;:&quot;article-journal&quot;,&quot;author&quot;:[{&quot;family&quot;:&quot;Wu&quot;,&quot;given&quot;:&quot;B&quot;}],&quot;title&quot;:&quot;Heme biosynthetic pathway in apicomplexan parasites&quot;,&quot;abstract&quot;:&quot;Abstract Animal-like heme biosynthetic pathway has been identified in most apicomplexan except for Cryptosporidium and Theileria. Three enzymes normally found in the cytoplasm--- 5'-aminolevulinic acid dehydratase/ALAD, porphobilinogen deaminase/PBGD, and ...\n&quot;,&quot;issued&quot;:{&quot;year&quot;:2006},&quot;container-title&quot;:&quot;PhD Dissertation, University of Pennsylvania&quot;,&quot;tags&quot;:&quot;Heme&quot;,&quot;citekey&quot;:&quot;Wu:2006ve&quot;,&quot;id&quot;:&quot;02E55D85-A078-4114-8F27-83B769F08BFB&quot;}}]"/>
    <we:property name="style" value="{&quot;categories&quot;:{&quot;format&quot;:&quot;numeric&quot;,&quot;fields&quot;:[&quot;biology&quot;,&quot;medicine&quot;]},&quot;titleShort&quot;:&quot;&quot;,&quot;url&quot;:&quot;https://smartcite.readcube.com/merged-styles/plos-pathogens&quot;,&quot;updated&quot;:&quot;2014-06-05 22:31:00&quot;,&quot;dependent&quot;:&quot;plos-pathogens&quot;,&quot;title&quot;:&quot;PLOS Pathogens&quot;,&quot;name&quot;:&quot;plos-pathogens&quot;,&quot;favorite&quot;:false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381BB9B-3B7A-0A48-AF65-D75CA010596B}">
  <we:reference id="wa200001011" version="1.0.0.0" store="en-US" storeType="OMEX"/>
  <we:alternateReferences>
    <we:reference id="wa200001011" version="1.0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6471D5-EACE-4042-ACA3-7B9D4DF5A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Dou</dc:creator>
  <cp:keywords/>
  <dc:description/>
  <cp:lastModifiedBy>Zhicheng Dou</cp:lastModifiedBy>
  <cp:revision>6</cp:revision>
  <cp:lastPrinted>2020-03-23T15:20:00Z</cp:lastPrinted>
  <dcterms:created xsi:type="dcterms:W3CDTF">2020-04-04T01:04:00Z</dcterms:created>
  <dcterms:modified xsi:type="dcterms:W3CDTF">2020-04-05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348</vt:lpwstr>
  </property>
</Properties>
</file>